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 xml:space="preserve">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Segoe U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Segoe UI" w:hAnsi="Calibri;Segoe UI" w:eastAsia="宋体;SimSun" w:cs="Calibri;Segoe U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2-09-29T06:49:00Z</dcterms:modified>
  <cp:revision>12</cp:revision>
  <dc:subject/>
  <dc:title>Microsoft Word - PRISMA 2009 Checklist.doc</dc:title>
</cp:coreProperties>
</file>